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9AA" w:rsidRDefault="00FB79AA" w:rsidP="00FB79AA">
      <w:pPr>
        <w:jc w:val="left"/>
        <w:rPr>
          <w:b/>
          <w:bCs/>
        </w:rPr>
      </w:pPr>
      <w:r>
        <w:rPr>
          <w:b/>
          <w:bCs/>
        </w:rPr>
        <w:t xml:space="preserve">Multimedia Appendix 5 Logistic regressions </w:t>
      </w:r>
      <w:r w:rsidR="00F85F54">
        <w:rPr>
          <w:b/>
          <w:bCs/>
        </w:rPr>
        <w:t xml:space="preserve">of whether a message was retweeted, </w:t>
      </w:r>
      <w:r>
        <w:rPr>
          <w:b/>
          <w:bCs/>
        </w:rPr>
        <w:t>with month indicators</w:t>
      </w:r>
      <w:r w:rsidR="00F85F54">
        <w:rPr>
          <w:b/>
          <w:bCs/>
        </w:rPr>
        <w:t xml:space="preserve"> included</w:t>
      </w:r>
    </w:p>
    <w:p w:rsidR="00FB79AA" w:rsidRDefault="00FB79AA" w:rsidP="00FB79AA">
      <w:pPr>
        <w:spacing w:after="240"/>
        <w:jc w:val="center"/>
        <w:rPr>
          <w:color w:val="000000"/>
        </w:rPr>
      </w:pPr>
      <w:bookmarkStart w:id="0" w:name="_GoBack"/>
    </w:p>
    <w:bookmarkEnd w:id="0"/>
    <w:p w:rsidR="00D7251F" w:rsidRDefault="00FB79AA" w:rsidP="002D39C1">
      <w:pPr>
        <w:spacing w:after="240"/>
        <w:jc w:val="center"/>
      </w:pPr>
      <w:r>
        <w:t>Table A5</w:t>
      </w:r>
      <w:r w:rsidR="002D39C1">
        <w:t>.1</w:t>
      </w:r>
      <w:r>
        <w:t>: Results from logistic regressions of whether a vaccine stance message was retweeted, with indicators for June, July and August</w:t>
      </w:r>
    </w:p>
    <w:tbl>
      <w:tblPr>
        <w:tblW w:w="7241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843"/>
        <w:gridCol w:w="1002"/>
        <w:gridCol w:w="6"/>
      </w:tblGrid>
      <w:tr w:rsidR="00FB79AA" w:rsidRPr="00E55734" w:rsidTr="00045715">
        <w:trPr>
          <w:trHeight w:val="397"/>
          <w:jc w:val="center"/>
        </w:trPr>
        <w:tc>
          <w:tcPr>
            <w:tcW w:w="72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9AA" w:rsidRPr="00E55734" w:rsidRDefault="009E2248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:</w:t>
            </w:r>
            <w:r w:rsidR="002A73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w</w:t>
            </w:r>
            <w:r w:rsidR="00FB79AA" w:rsidRPr="00E557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ther a provaccine message was retweeted (N=1</w:t>
            </w:r>
            <w:r w:rsidR="0034336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41 </w:t>
            </w:r>
            <w:r w:rsidR="00FB79AA" w:rsidRPr="00E557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82)</w:t>
            </w:r>
          </w:p>
        </w:tc>
      </w:tr>
      <w:tr w:rsidR="00FB79AA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9AA" w:rsidRPr="00E55734" w:rsidRDefault="00045715" w:rsidP="00ED070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9AA" w:rsidRPr="00E55734" w:rsidRDefault="00D7251F" w:rsidP="00ED070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9AA" w:rsidRPr="00E55734" w:rsidRDefault="00D7251F" w:rsidP="00ED0707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9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FB79AA" w:rsidRPr="00E55734" w:rsidRDefault="00FB79AA" w:rsidP="00ED0707">
            <w:pPr>
              <w:widowControl/>
              <w:jc w:val="left"/>
              <w:rPr>
                <w:iCs/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hashta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136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120 , 1.153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mentions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031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005 , 1.057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17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Emotional valence 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047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976 , 1.123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203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Gungsuh"/>
                <w:color w:val="000000"/>
                <w:sz w:val="20"/>
                <w:szCs w:val="20"/>
              </w:rPr>
              <w:t xml:space="preserve">Emotional intensity 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931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867 , 1.000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51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Concreteness 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044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001 , 1.089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43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likes (square root)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2.580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2.515 , 2.646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Whether a verified user (0/1)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474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277 , 1.701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D7251F" w:rsidRPr="00E55734" w:rsidRDefault="00D7251F" w:rsidP="00D7251F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followers (log)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301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267 , 1.335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D7251F" w:rsidRPr="00E55734" w:rsidRDefault="00D7251F" w:rsidP="00D7251F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J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une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340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217 , 1.476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D7251F" w:rsidRPr="00E55734" w:rsidRDefault="00D7251F" w:rsidP="00D7251F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J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 xml:space="preserve">uly 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496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368 , 1.636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D7251F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D7251F" w:rsidRPr="00E55734" w:rsidRDefault="00D7251F" w:rsidP="00D7251F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A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ugust</w:t>
            </w:r>
          </w:p>
        </w:tc>
        <w:tc>
          <w:tcPr>
            <w:tcW w:w="1134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608 </w:t>
            </w:r>
          </w:p>
        </w:tc>
        <w:tc>
          <w:tcPr>
            <w:tcW w:w="1843" w:type="dxa"/>
            <w:shd w:val="clear" w:color="auto" w:fill="auto"/>
            <w:noWrap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464 , 1.767 ]</w:t>
            </w:r>
          </w:p>
        </w:tc>
        <w:tc>
          <w:tcPr>
            <w:tcW w:w="1002" w:type="dxa"/>
          </w:tcPr>
          <w:p w:rsidR="00D7251F" w:rsidRPr="00E55734" w:rsidRDefault="00D7251F" w:rsidP="00D7251F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&lt;.001 </w:t>
            </w:r>
          </w:p>
        </w:tc>
      </w:tr>
      <w:tr w:rsidR="00045715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045715" w:rsidRPr="00E55734" w:rsidRDefault="00045715" w:rsidP="00D7251F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045715" w:rsidRPr="00E55734" w:rsidRDefault="00045715" w:rsidP="00D7251F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045715" w:rsidRPr="00E55734" w:rsidRDefault="00045715" w:rsidP="00D7251F">
            <w:pPr>
              <w:rPr>
                <w:sz w:val="20"/>
                <w:szCs w:val="20"/>
              </w:rPr>
            </w:pPr>
          </w:p>
        </w:tc>
        <w:tc>
          <w:tcPr>
            <w:tcW w:w="1002" w:type="dxa"/>
          </w:tcPr>
          <w:p w:rsidR="00045715" w:rsidRPr="00E55734" w:rsidRDefault="00045715" w:rsidP="00D7251F">
            <w:pPr>
              <w:rPr>
                <w:sz w:val="20"/>
                <w:szCs w:val="20"/>
              </w:rPr>
            </w:pPr>
          </w:p>
        </w:tc>
      </w:tr>
      <w:tr w:rsidR="00FB79AA" w:rsidRPr="00E55734" w:rsidTr="00045715">
        <w:trPr>
          <w:trHeight w:val="397"/>
          <w:jc w:val="center"/>
        </w:trPr>
        <w:tc>
          <w:tcPr>
            <w:tcW w:w="72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9AA" w:rsidRPr="00E55734" w:rsidRDefault="009E2248" w:rsidP="00ED0707">
            <w:pPr>
              <w:widowControl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:</w:t>
            </w:r>
            <w:r w:rsidR="002A73A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w</w:t>
            </w:r>
            <w:r w:rsidR="00FB79AA" w:rsidRPr="00E557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ther an antivaccine message was retweeted (N=8</w:t>
            </w:r>
            <w:r w:rsidR="0034336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B79AA" w:rsidRPr="00E557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56)</w:t>
            </w:r>
          </w:p>
        </w:tc>
      </w:tr>
      <w:tr w:rsidR="00E55734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E55734" w:rsidRDefault="00045715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9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5% CI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iCs/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hashta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090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06 , 1.121 ]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&lt;.001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mentions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903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842 , 0.968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04 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Emotional valence 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181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949 , 1.47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136 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Gungsuh"/>
                <w:color w:val="000000"/>
                <w:sz w:val="20"/>
                <w:szCs w:val="20"/>
              </w:rPr>
              <w:t xml:space="preserve">Emotional intensity 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787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636 , 0.973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27 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 xml:space="preserve">Concreteness 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177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054 , 1.313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004 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likes (square root)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4.257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3.86 , 4.695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&lt;.001</w:t>
            </w:r>
          </w:p>
        </w:tc>
      </w:tr>
      <w:tr w:rsidR="00E55734" w:rsidRPr="00E55734" w:rsidTr="00045715">
        <w:trPr>
          <w:gridAfter w:val="1"/>
          <w:wAfter w:w="6" w:type="dxa"/>
          <w:trHeight w:val="32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Whether a verified user (0/1)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723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308 , 1.697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456 </w:t>
            </w:r>
          </w:p>
        </w:tc>
      </w:tr>
      <w:tr w:rsidR="00E55734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55734">
              <w:rPr>
                <w:rFonts w:eastAsia="Times New Roman"/>
                <w:color w:val="000000"/>
                <w:sz w:val="20"/>
                <w:szCs w:val="20"/>
              </w:rPr>
              <w:t>Number of followers (log)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121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1.074 , 1.171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&lt;.001</w:t>
            </w:r>
          </w:p>
        </w:tc>
      </w:tr>
      <w:tr w:rsidR="00E55734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J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une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824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623 , 1.09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176 </w:t>
            </w:r>
          </w:p>
        </w:tc>
      </w:tr>
      <w:tr w:rsidR="00E55734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J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 xml:space="preserve">uly </w:t>
            </w:r>
          </w:p>
        </w:tc>
        <w:tc>
          <w:tcPr>
            <w:tcW w:w="1134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907 </w:t>
            </w:r>
          </w:p>
        </w:tc>
        <w:tc>
          <w:tcPr>
            <w:tcW w:w="1843" w:type="dxa"/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698 , 1.18 ]</w:t>
            </w:r>
          </w:p>
        </w:tc>
        <w:tc>
          <w:tcPr>
            <w:tcW w:w="1002" w:type="dxa"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468 </w:t>
            </w:r>
          </w:p>
        </w:tc>
      </w:tr>
      <w:tr w:rsidR="00E55734" w:rsidRPr="00E55734" w:rsidTr="00045715">
        <w:trPr>
          <w:gridAfter w:val="1"/>
          <w:wAfter w:w="6" w:type="dxa"/>
          <w:trHeight w:val="34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5734" w:rsidRPr="00E55734" w:rsidRDefault="00E55734" w:rsidP="00E55734">
            <w:pPr>
              <w:widowControl/>
              <w:jc w:val="left"/>
              <w:rPr>
                <w:color w:val="000000"/>
                <w:sz w:val="20"/>
                <w:szCs w:val="20"/>
                <w:lang w:eastAsia="zh-TW"/>
              </w:rPr>
            </w:pPr>
            <w:r w:rsidRPr="00E55734">
              <w:rPr>
                <w:rFonts w:hint="eastAsia"/>
                <w:color w:val="000000"/>
                <w:sz w:val="20"/>
                <w:szCs w:val="20"/>
                <w:lang w:eastAsia="zh-TW"/>
              </w:rPr>
              <w:t>A</w:t>
            </w:r>
            <w:r w:rsidRPr="00E55734">
              <w:rPr>
                <w:color w:val="000000"/>
                <w:sz w:val="20"/>
                <w:szCs w:val="20"/>
                <w:lang w:eastAsia="zh-TW"/>
              </w:rPr>
              <w:t>ugu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1.108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>[ 0.864 , 1.421 ]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:rsidR="00E55734" w:rsidRPr="00E55734" w:rsidRDefault="00E55734" w:rsidP="00E55734">
            <w:pPr>
              <w:rPr>
                <w:sz w:val="20"/>
                <w:szCs w:val="20"/>
              </w:rPr>
            </w:pPr>
            <w:r w:rsidRPr="00E55734">
              <w:rPr>
                <w:sz w:val="20"/>
                <w:szCs w:val="20"/>
              </w:rPr>
              <w:t xml:space="preserve">0.420 </w:t>
            </w:r>
          </w:p>
        </w:tc>
      </w:tr>
    </w:tbl>
    <w:p w:rsidR="00AE6E60" w:rsidRPr="00AE6E60" w:rsidRDefault="00AE6E60" w:rsidP="00AE6E60">
      <w:pPr>
        <w:jc w:val="left"/>
        <w:rPr>
          <w:sz w:val="20"/>
          <w:szCs w:val="20"/>
        </w:rPr>
      </w:pPr>
      <w:r w:rsidRPr="00AE6E60">
        <w:rPr>
          <w:rFonts w:hint="eastAsia"/>
          <w:sz w:val="20"/>
          <w:szCs w:val="20"/>
          <w:lang w:eastAsia="zh-TW"/>
        </w:rPr>
        <w:t>N</w:t>
      </w:r>
      <w:r w:rsidRPr="00AE6E60">
        <w:rPr>
          <w:sz w:val="20"/>
          <w:szCs w:val="20"/>
          <w:lang w:eastAsia="zh-TW"/>
        </w:rPr>
        <w:t xml:space="preserve">ote: For month indicators, </w:t>
      </w:r>
      <w:r w:rsidRPr="00AE6E60">
        <w:rPr>
          <w:color w:val="000000"/>
          <w:sz w:val="20"/>
          <w:szCs w:val="20"/>
        </w:rPr>
        <w:t xml:space="preserve">April and May were combined to serve as the reference group. </w:t>
      </w:r>
      <w:r w:rsidRPr="00AE6E60">
        <w:rPr>
          <w:sz w:val="20"/>
          <w:szCs w:val="20"/>
          <w:lang w:val="en-GB" w:eastAsia="zh-TW"/>
        </w:rPr>
        <w:t>The user-clustered sandwich variance estimator was used.</w:t>
      </w:r>
    </w:p>
    <w:p w:rsidR="00F27610" w:rsidRDefault="00F27610">
      <w:pPr>
        <w:rPr>
          <w:lang w:eastAsia="zh-TW"/>
        </w:rPr>
      </w:pPr>
    </w:p>
    <w:sectPr w:rsidR="00F276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787" w:rsidRDefault="00BF4787" w:rsidP="00F85F54">
      <w:r>
        <w:separator/>
      </w:r>
    </w:p>
  </w:endnote>
  <w:endnote w:type="continuationSeparator" w:id="0">
    <w:p w:rsidR="00BF4787" w:rsidRDefault="00BF4787" w:rsidP="00F85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787" w:rsidRDefault="00BF4787" w:rsidP="00F85F54">
      <w:r>
        <w:separator/>
      </w:r>
    </w:p>
  </w:footnote>
  <w:footnote w:type="continuationSeparator" w:id="0">
    <w:p w:rsidR="00BF4787" w:rsidRDefault="00BF4787" w:rsidP="00F85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AA"/>
    <w:rsid w:val="00045715"/>
    <w:rsid w:val="002A73AC"/>
    <w:rsid w:val="002D39C1"/>
    <w:rsid w:val="00343360"/>
    <w:rsid w:val="009E2248"/>
    <w:rsid w:val="00AE6E60"/>
    <w:rsid w:val="00BF4787"/>
    <w:rsid w:val="00D7251F"/>
    <w:rsid w:val="00E55734"/>
    <w:rsid w:val="00E663F9"/>
    <w:rsid w:val="00F27610"/>
    <w:rsid w:val="00F85F54"/>
    <w:rsid w:val="00FB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B7357"/>
  <w15:chartTrackingRefBased/>
  <w15:docId w15:val="{54C77FE8-29CF-4D08-8005-9B35DD75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正文"/>
    <w:qFormat/>
    <w:rsid w:val="00FB79AA"/>
    <w:pPr>
      <w:widowControl w:val="0"/>
      <w:jc w:val="both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5F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5F5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F85F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5F54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Lin Liang</dc:creator>
  <cp:keywords/>
  <dc:description/>
  <cp:lastModifiedBy>Li-Lin Liang</cp:lastModifiedBy>
  <cp:revision>9</cp:revision>
  <dcterms:created xsi:type="dcterms:W3CDTF">2022-05-17T09:51:00Z</dcterms:created>
  <dcterms:modified xsi:type="dcterms:W3CDTF">2022-05-27T06:11:00Z</dcterms:modified>
</cp:coreProperties>
</file>